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61F54" w14:textId="560B8EEF" w:rsidR="0053393E" w:rsidRPr="001948D3" w:rsidRDefault="00905CFC" w:rsidP="00905CFC">
      <w:pPr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val="en-GB"/>
        </w:rPr>
        <w:drawing>
          <wp:inline distT="0" distB="0" distL="0" distR="0" wp14:anchorId="34489E6C" wp14:editId="4C62AF6D">
            <wp:extent cx="5731510" cy="1695450"/>
            <wp:effectExtent l="0" t="0" r="0" b="6350"/>
            <wp:docPr id="17804576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57694" name="Picture 178045769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93352" w14:textId="77777777" w:rsidR="00905CFC" w:rsidRDefault="00905CFC" w:rsidP="0053393E">
      <w:pPr>
        <w:jc w:val="both"/>
        <w:rPr>
          <w:b/>
          <w:bCs/>
          <w:sz w:val="24"/>
          <w:szCs w:val="24"/>
        </w:rPr>
      </w:pPr>
    </w:p>
    <w:p w14:paraId="4CF1D380" w14:textId="14773C18" w:rsidR="0053393E" w:rsidRPr="001948D3" w:rsidRDefault="0053393E" w:rsidP="0053393E">
      <w:pPr>
        <w:jc w:val="both"/>
        <w:rPr>
          <w:sz w:val="24"/>
          <w:szCs w:val="24"/>
        </w:rPr>
      </w:pPr>
      <w:r w:rsidRPr="001948D3">
        <w:rPr>
          <w:b/>
          <w:bCs/>
          <w:sz w:val="24"/>
          <w:szCs w:val="24"/>
        </w:rPr>
        <w:t xml:space="preserve">Figure S2. </w:t>
      </w:r>
      <w:r w:rsidRPr="001948D3">
        <w:rPr>
          <w:sz w:val="24"/>
          <w:szCs w:val="24"/>
        </w:rPr>
        <w:t>Alpha rarefaction analysis of Illumina and ONT sequencing data. Alpha rarefaction plots showing genus-level microbial diversity for (a) Illumina and (b) Oxford Nanopore Technologies datasets. The dotted line indicates the read depth used for diversity analysis: 10,000 reads for Illumina and 140,000 reads for ONT.</w:t>
      </w:r>
    </w:p>
    <w:p w14:paraId="744BA0E0" w14:textId="77777777" w:rsidR="0053393E" w:rsidRPr="001948D3" w:rsidRDefault="0053393E" w:rsidP="0053393E">
      <w:pPr>
        <w:jc w:val="both"/>
        <w:rPr>
          <w:sz w:val="24"/>
          <w:szCs w:val="24"/>
          <w:lang w:val="en-GB"/>
        </w:rPr>
      </w:pPr>
    </w:p>
    <w:p w14:paraId="28E30376" w14:textId="77777777" w:rsidR="00DB6662" w:rsidRDefault="00DB6662"/>
    <w:sectPr w:rsidR="00DB66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3E"/>
    <w:rsid w:val="003B1826"/>
    <w:rsid w:val="0053393E"/>
    <w:rsid w:val="007277A3"/>
    <w:rsid w:val="00905CFC"/>
    <w:rsid w:val="00DB6662"/>
    <w:rsid w:val="00DD5306"/>
    <w:rsid w:val="00F0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94998B"/>
  <w15:chartTrackingRefBased/>
  <w15:docId w15:val="{69506775-2F73-417D-BFF0-018333154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93E"/>
  </w:style>
  <w:style w:type="paragraph" w:styleId="Heading1">
    <w:name w:val="heading 1"/>
    <w:basedOn w:val="Normal"/>
    <w:next w:val="Normal"/>
    <w:link w:val="Heading1Char"/>
    <w:uiPriority w:val="9"/>
    <w:qFormat/>
    <w:rsid w:val="00533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9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9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9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9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9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9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9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9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4</Characters>
  <Application>Microsoft Office Word</Application>
  <DocSecurity>0</DocSecurity>
  <Lines>7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ia Artuyants</dc:creator>
  <cp:keywords/>
  <dc:description/>
  <cp:lastModifiedBy>Cherie Blenkiron</cp:lastModifiedBy>
  <cp:revision>2</cp:revision>
  <dcterms:created xsi:type="dcterms:W3CDTF">2025-09-03T01:24:00Z</dcterms:created>
  <dcterms:modified xsi:type="dcterms:W3CDTF">2026-03-31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92369-06f9-43c5-9522-13d5f331dfe1</vt:lpwstr>
  </property>
</Properties>
</file>